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E8A" w:rsidRPr="00322A72" w:rsidRDefault="00BD1E8A" w:rsidP="00BD1E8A">
      <w:pPr>
        <w:pStyle w:val="Header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2A72"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 1</w:t>
      </w:r>
      <w:r w:rsidRPr="00322A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22A72">
        <w:rPr>
          <w:rFonts w:ascii="Times New Roman" w:hAnsi="Times New Roman" w:cs="Times New Roman"/>
          <w:sz w:val="24"/>
          <w:szCs w:val="24"/>
          <w:lang w:val="en-US"/>
        </w:rPr>
        <w:t>In vitro</w:t>
      </w:r>
      <w:r w:rsidRPr="00322A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22A72">
        <w:rPr>
          <w:rFonts w:ascii="Times New Roman" w:hAnsi="Times New Roman" w:cs="Times New Roman"/>
          <w:sz w:val="24"/>
          <w:szCs w:val="24"/>
          <w:lang w:val="en-US"/>
        </w:rPr>
        <w:t xml:space="preserve">activity profile of 56 FDA compounds against </w:t>
      </w:r>
      <w:r w:rsidRPr="00322A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322A72">
        <w:rPr>
          <w:rFonts w:ascii="Times New Roman" w:hAnsi="Times New Roman" w:cs="Times New Roman"/>
          <w:i/>
          <w:sz w:val="24"/>
          <w:szCs w:val="24"/>
          <w:lang w:val="en-US"/>
        </w:rPr>
        <w:t>ceylanicum</w:t>
      </w:r>
      <w:proofErr w:type="spellEnd"/>
      <w:r w:rsidRPr="00322A7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322A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322A72">
        <w:rPr>
          <w:rFonts w:ascii="Times New Roman" w:hAnsi="Times New Roman" w:cs="Times New Roman"/>
          <w:i/>
          <w:sz w:val="24"/>
          <w:szCs w:val="24"/>
          <w:lang w:val="en-US"/>
        </w:rPr>
        <w:t>muris</w:t>
      </w:r>
      <w:proofErr w:type="spellEnd"/>
      <w:r w:rsidRPr="00322A72">
        <w:rPr>
          <w:rFonts w:ascii="Times New Roman" w:hAnsi="Times New Roman" w:cs="Times New Roman"/>
          <w:sz w:val="24"/>
          <w:szCs w:val="24"/>
          <w:lang w:val="en-US"/>
        </w:rPr>
        <w:t xml:space="preserve"> larval and adult stages (including topical and toxic drugs)</w:t>
      </w:r>
    </w:p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2874"/>
        <w:gridCol w:w="1912"/>
        <w:gridCol w:w="2126"/>
        <w:gridCol w:w="1701"/>
        <w:gridCol w:w="1735"/>
      </w:tblGrid>
      <w:tr w:rsidR="00BD1E8A" w:rsidRPr="00182865" w:rsidTr="007C7282">
        <w:trPr>
          <w:trHeight w:val="818"/>
        </w:trPr>
        <w:tc>
          <w:tcPr>
            <w:tcW w:w="287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Compound</w:t>
            </w:r>
          </w:p>
        </w:tc>
        <w:tc>
          <w:tcPr>
            <w:tcW w:w="191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Drug effect (%) </w:t>
            </w:r>
          </w:p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322A72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>ceylanicum</w:t>
            </w:r>
            <w:proofErr w:type="spellEnd"/>
            <w:r w:rsidRPr="00322A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L3 </w:t>
            </w:r>
          </w:p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0 µM (72 h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Drug effect (%) </w:t>
            </w:r>
          </w:p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322A72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>ceylanicum</w:t>
            </w:r>
            <w:proofErr w:type="spellEnd"/>
            <w:r w:rsidRPr="00322A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adult </w:t>
            </w:r>
          </w:p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50 µM (72 h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Drug effect (%) </w:t>
            </w:r>
          </w:p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T. </w:t>
            </w:r>
            <w:proofErr w:type="spellStart"/>
            <w:r w:rsidRPr="00322A72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>muris</w:t>
            </w:r>
            <w:proofErr w:type="spellEnd"/>
            <w:r w:rsidRPr="00322A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L1 </w:t>
            </w:r>
          </w:p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00 µM (24 h)</w:t>
            </w: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Drug effect (%) </w:t>
            </w:r>
          </w:p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T. </w:t>
            </w:r>
            <w:proofErr w:type="spellStart"/>
            <w:r w:rsidRPr="00322A72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>muris</w:t>
            </w:r>
            <w:proofErr w:type="spellEnd"/>
            <w:r w:rsidRPr="00322A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adult </w:t>
            </w:r>
          </w:p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50 µM (72 h)</w:t>
            </w:r>
          </w:p>
        </w:tc>
      </w:tr>
      <w:tr w:rsidR="00BD1E8A" w:rsidRPr="00322A72" w:rsidTr="007C7282">
        <w:trPr>
          <w:trHeight w:val="326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vamisol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326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vermecti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BD1E8A" w:rsidRPr="00322A72" w:rsidTr="007C7282">
        <w:trPr>
          <w:trHeight w:val="326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amectin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.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35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mitriptyline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C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.8</w:t>
            </w:r>
          </w:p>
        </w:tc>
      </w:tr>
      <w:tr w:rsidR="00BD1E8A" w:rsidRPr="00322A72" w:rsidTr="007C7282">
        <w:trPr>
          <w:trHeight w:val="30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pomorphine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C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fonazol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toscanat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rbacho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8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2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lorambuci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.3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lorcyclizine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C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.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.6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hlorhexidine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hydrochlorid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.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loroxyleno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.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lorpromazin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lorprothixene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C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lorpyrifo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6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isplatin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7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3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lemastine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umarat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lomiphene citrat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umopho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1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yproheptadine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C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7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xlansoprazol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8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.8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atrizoic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cid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.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.1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benzothiophen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.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.4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cyclomine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C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.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mpylat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.2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ramecti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 xml:space="preserve">Doxepin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C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6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ofenine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C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yclonine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C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.8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prinomecti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8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thopropazine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C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nbendazol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7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nthio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6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.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taxilid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7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xachlorophen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Histamine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hydrochlorid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2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vermecti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6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vamisole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C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.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bendazol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1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etformin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C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.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titepine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sylat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8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rantel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citrat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.4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xidecti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8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tamyci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.1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henothiazin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8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henylmercuric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cetat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amoxine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C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.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7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yrantel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moat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.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lamecti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tramizole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C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abendazol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.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3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onzonium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bromid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ichlorfo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iclosa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iflupromazine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Cl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imeprazine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tartrat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.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8.9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imipramine</w:t>
            </w:r>
            <w:proofErr w:type="spellEnd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maleat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.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92D050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.0</w:t>
            </w:r>
          </w:p>
        </w:tc>
      </w:tr>
      <w:tr w:rsidR="00BD1E8A" w:rsidRPr="00322A72" w:rsidTr="007C7282">
        <w:trPr>
          <w:trHeight w:val="20"/>
        </w:trPr>
        <w:tc>
          <w:tcPr>
            <w:tcW w:w="287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oxazolamin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1E8A" w:rsidRPr="00322A72" w:rsidRDefault="00BD1E8A" w:rsidP="007C728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22A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8</w:t>
            </w:r>
          </w:p>
        </w:tc>
      </w:tr>
    </w:tbl>
    <w:p w:rsidR="00BB01B3" w:rsidRPr="007D72A7" w:rsidRDefault="00BD1E8A" w:rsidP="00BD1E8A">
      <w:pPr>
        <w:pStyle w:val="Header"/>
        <w:spacing w:line="360" w:lineRule="auto"/>
        <w:rPr>
          <w:rFonts w:cs="Arial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ND: not done</w:t>
      </w:r>
      <w:bookmarkStart w:id="0" w:name="_GoBack"/>
      <w:bookmarkEnd w:id="0"/>
    </w:p>
    <w:sectPr w:rsidR="00BB01B3" w:rsidRPr="007D72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E8A"/>
    <w:rsid w:val="000422BA"/>
    <w:rsid w:val="001755E1"/>
    <w:rsid w:val="001E5A4A"/>
    <w:rsid w:val="00457913"/>
    <w:rsid w:val="004C6718"/>
    <w:rsid w:val="005621EA"/>
    <w:rsid w:val="0056573D"/>
    <w:rsid w:val="006E5847"/>
    <w:rsid w:val="00775180"/>
    <w:rsid w:val="007D4EC9"/>
    <w:rsid w:val="007D72A7"/>
    <w:rsid w:val="007F48CF"/>
    <w:rsid w:val="00BB01B3"/>
    <w:rsid w:val="00BD1E8A"/>
    <w:rsid w:val="00BD3951"/>
    <w:rsid w:val="00D61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E8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BD1E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D1E8A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E8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BD1E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D1E8A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Keiser</dc:creator>
  <cp:lastModifiedBy>Jennifer Keiser</cp:lastModifiedBy>
  <cp:revision>1</cp:revision>
  <dcterms:created xsi:type="dcterms:W3CDTF">2016-05-30T08:33:00Z</dcterms:created>
  <dcterms:modified xsi:type="dcterms:W3CDTF">2016-05-30T08:34:00Z</dcterms:modified>
</cp:coreProperties>
</file>